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7864A" w14:textId="77777777" w:rsidR="00AA55C4" w:rsidRPr="00EC0DEF" w:rsidRDefault="00AA55C4" w:rsidP="00B83824">
      <w:pPr>
        <w:keepNext/>
        <w:spacing w:line="240" w:lineRule="auto"/>
        <w:rPr>
          <w:rFonts w:ascii="Times New Roman" w:eastAsia="MS Mincho" w:hAnsi="Times New Roman"/>
          <w:bCs/>
        </w:rPr>
      </w:pPr>
      <w:r w:rsidRPr="00922CE5">
        <w:rPr>
          <w:rFonts w:ascii="Times New Roman" w:eastAsia="MS Mincho" w:hAnsi="Times New Roman"/>
          <w:b/>
          <w:bCs/>
        </w:rPr>
        <w:t>Table S</w:t>
      </w:r>
      <w:r w:rsidR="00922CE5">
        <w:rPr>
          <w:rFonts w:ascii="Times New Roman" w:eastAsia="MS Mincho" w:hAnsi="Times New Roman"/>
          <w:b/>
          <w:bCs/>
        </w:rPr>
        <w:t>2</w:t>
      </w:r>
      <w:r w:rsidRPr="00D60261">
        <w:rPr>
          <w:rFonts w:ascii="Times New Roman" w:eastAsia="MS Mincho" w:hAnsi="Times New Roman"/>
          <w:bCs/>
        </w:rPr>
        <w:t xml:space="preserve"> </w:t>
      </w:r>
      <w:bookmarkStart w:id="0" w:name="_GoBack"/>
      <w:r>
        <w:rPr>
          <w:rFonts w:ascii="Times New Roman" w:eastAsia="MS Mincho" w:hAnsi="Times New Roman"/>
          <w:bCs/>
        </w:rPr>
        <w:t>BE 1-17</w:t>
      </w:r>
      <w:r w:rsidRPr="00D60261">
        <w:rPr>
          <w:rFonts w:ascii="Times New Roman" w:eastAsia="MS Mincho" w:hAnsi="Times New Roman"/>
          <w:bCs/>
        </w:rPr>
        <w:t xml:space="preserve"> </w:t>
      </w:r>
      <w:r>
        <w:rPr>
          <w:rFonts w:ascii="Times New Roman" w:eastAsia="MS Mincho" w:hAnsi="Times New Roman"/>
          <w:bCs/>
        </w:rPr>
        <w:t xml:space="preserve">fragments produced </w:t>
      </w:r>
      <w:r w:rsidRPr="00D60261">
        <w:rPr>
          <w:rFonts w:ascii="Times New Roman" w:eastAsia="MS Mincho" w:hAnsi="Times New Roman"/>
          <w:bCs/>
        </w:rPr>
        <w:t>in inflamed tissue at pH 5.5</w:t>
      </w:r>
      <w:r>
        <w:rPr>
          <w:rFonts w:ascii="Times New Roman" w:eastAsia="MS Mincho" w:hAnsi="Times New Roman"/>
          <w:bCs/>
        </w:rPr>
        <w:t xml:space="preserve">, retention times, their corresponding </w:t>
      </w:r>
      <w:r w:rsidRPr="00D60261">
        <w:rPr>
          <w:rFonts w:ascii="Times New Roman" w:eastAsia="MS Mincho" w:hAnsi="Times New Roman"/>
          <w:bCs/>
        </w:rPr>
        <w:t xml:space="preserve">  observed mass/charge values</w:t>
      </w:r>
      <w:r>
        <w:rPr>
          <w:rFonts w:ascii="Times New Roman" w:eastAsia="MS Mincho" w:hAnsi="Times New Roman"/>
          <w:bCs/>
        </w:rPr>
        <w:t>, and the MRT and MRT relative for each fragments.</w:t>
      </w:r>
      <w:bookmarkEnd w:id="0"/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301"/>
        <w:gridCol w:w="1423"/>
        <w:gridCol w:w="1178"/>
        <w:gridCol w:w="1301"/>
        <w:gridCol w:w="1206"/>
        <w:gridCol w:w="992"/>
        <w:gridCol w:w="1560"/>
      </w:tblGrid>
      <w:tr w:rsidR="00AA55C4" w:rsidRPr="00D677C2" w14:paraId="0D27AB7E" w14:textId="77777777" w:rsidTr="00AA55C4">
        <w:trPr>
          <w:trHeight w:val="30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4CB790E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RT (min)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394008A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Metabolites</w:t>
            </w:r>
          </w:p>
        </w:tc>
        <w:tc>
          <w:tcPr>
            <w:tcW w:w="3685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99A53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Observed mass/charge value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96537E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MRT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6B1E86D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MRT relative</w:t>
            </w:r>
          </w:p>
        </w:tc>
      </w:tr>
      <w:tr w:rsidR="00AA55C4" w:rsidRPr="00D677C2" w14:paraId="5078406B" w14:textId="77777777" w:rsidTr="00AA55C4">
        <w:trPr>
          <w:trHeight w:val="341"/>
        </w:trPr>
        <w:tc>
          <w:tcPr>
            <w:tcW w:w="130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5EABC0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93CBF7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A8A57C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[M+H]</w:t>
            </w:r>
            <w:r w:rsidRPr="001F5C05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+1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85555E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[M+H]</w:t>
            </w:r>
            <w:r w:rsidRPr="001F5C05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+2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CCEB55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[M+H]</w:t>
            </w:r>
            <w:r w:rsidRPr="001F5C05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+3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0F029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7E3928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A55C4" w:rsidRPr="00D677C2" w14:paraId="50139A2C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04C35B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4.62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6B690F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6-14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4E33C0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991.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C81ACB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496.5</w:t>
            </w:r>
          </w:p>
        </w:tc>
        <w:tc>
          <w:tcPr>
            <w:tcW w:w="120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5CC6EE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EC68BA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71E7437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</w:tr>
      <w:tr w:rsidR="00AA55C4" w:rsidRPr="00D677C2" w14:paraId="3A86D5CC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0E6C8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4.92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365D85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7-14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528AFD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890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4EF5E3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445.6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DFF49C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5BDA47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475C49C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</w:tr>
      <w:tr w:rsidR="00AA55C4" w:rsidRPr="00D677C2" w14:paraId="7EFD1F40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1C4B4A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5.52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25401D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2-11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BD7DA1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072.1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2D692A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37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CC4D28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5CD784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31.8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768C49E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.7</w:t>
            </w:r>
          </w:p>
        </w:tc>
      </w:tr>
      <w:tr w:rsidR="00AA55C4" w:rsidRPr="00D677C2" w14:paraId="6916D893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FA4DAC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5.67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268E56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4-13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D343D6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157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823CA9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78.7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01F181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3EB61B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38106C4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</w:tr>
      <w:tr w:rsidR="00AA55C4" w:rsidRPr="00D677C2" w14:paraId="157037A6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C7F781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5.87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12FBBE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2-9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F48CF8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856.8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74D7D5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429.3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2CEB85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F82C8E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57633EE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3.7</w:t>
            </w:r>
          </w:p>
        </w:tc>
      </w:tr>
      <w:tr w:rsidR="00AA55C4" w:rsidRPr="00D677C2" w14:paraId="33BF7DC1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D13A31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5645D4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6-16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65B684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191.3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BBC2C7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96.4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D0254F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D82D7F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2FA3A36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</w:tr>
      <w:tr w:rsidR="00AA55C4" w:rsidRPr="00D677C2" w14:paraId="3495EA2A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44833D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0F8EFE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7-16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918715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089.9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9C123B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46.1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1833EA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3066D9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28A7488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</w:tr>
      <w:tr w:rsidR="00AA55C4" w:rsidRPr="00D677C2" w14:paraId="3FA51D26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645218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6.27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525055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8-14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84A189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800.9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D9E581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401.2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EA607C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2862C1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10559E4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</w:tr>
      <w:tr w:rsidR="00AA55C4" w:rsidRPr="00D677C2" w14:paraId="157BBEF0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C5C061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6.92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16328B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5-16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41D54A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321.9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444C37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662.1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D0C56D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D6B89E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3.2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51967E6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.4</w:t>
            </w:r>
          </w:p>
        </w:tc>
      </w:tr>
      <w:tr w:rsidR="00AA55C4" w:rsidRPr="00D677C2" w14:paraId="64DFC5A8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758B34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7.08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0E2D6E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2-13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95B3E8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270.1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C7A760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635.8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10E616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FBB801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5.5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472EAE4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4.5</w:t>
            </w:r>
          </w:p>
        </w:tc>
      </w:tr>
      <w:tr w:rsidR="00AA55C4" w:rsidRPr="00D677C2" w14:paraId="1021C250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7AEBA4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7.58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52C7C5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1-11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6AA49D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235.4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DE017E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618.5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901950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CBE98B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7.2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06F56B4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3.1</w:t>
            </w:r>
          </w:p>
        </w:tc>
      </w:tr>
      <w:tr w:rsidR="00AA55C4" w:rsidRPr="00D677C2" w14:paraId="23E90313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A28350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8.13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872FB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1-9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43DBE1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019.8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FB17C7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10.9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7020AA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460501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8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2DEE240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</w:tr>
      <w:tr w:rsidR="00AA55C4" w:rsidRPr="00D677C2" w14:paraId="496E091D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D27C44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8.68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9A1792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4-14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2B1070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269.4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C67BD8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635.6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2DE0AE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424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B5444B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1ADDC8D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</w:tr>
      <w:tr w:rsidR="00AA55C4" w:rsidRPr="00D677C2" w14:paraId="55E02CD6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D607BC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8.78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97A07E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1-13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98E8EC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434.6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D090C7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717.4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F2F06E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A29444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1.7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3C2E437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3.9</w:t>
            </w:r>
          </w:p>
        </w:tc>
      </w:tr>
      <w:tr w:rsidR="00AA55C4" w:rsidRPr="00D677C2" w14:paraId="4A44FE46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424F57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9.32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8E8D8E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4-16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7D4E7A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469.3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DC71F0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735.4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AFDF59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490.8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BC41FA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1DFE927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</w:tr>
      <w:tr w:rsidR="00AA55C4" w:rsidRPr="00D677C2" w14:paraId="3CA382D5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DB9B9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0.1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AEDF49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2-14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5CCDF7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383.4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FA5517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692.5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433F4E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462.1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84779F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8.9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691DF09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3.4</w:t>
            </w:r>
          </w:p>
        </w:tc>
      </w:tr>
      <w:tr w:rsidR="00AA55C4" w:rsidRPr="00D677C2" w14:paraId="6DD6A1CB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DF052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0.1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1D4EEC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3-14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0D9F53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326.3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4A0B7B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663.9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4B4A99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443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1DA017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3376C0F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</w:tr>
      <w:tr w:rsidR="00AA55C4" w:rsidRPr="00D677C2" w14:paraId="33765569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E09DA9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0.13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129CD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4-15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4184F8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383.2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3AFE34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692.3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DB00B7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462.1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5B3BB4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0B255D3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</w:tr>
      <w:tr w:rsidR="00AA55C4" w:rsidRPr="00D677C2" w14:paraId="6C8515EA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DB760B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0.43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F06B9A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2-16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00C2B3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583.7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DE2624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792.7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0E1F9D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83A8D1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5.1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394378F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.7</w:t>
            </w:r>
          </w:p>
        </w:tc>
      </w:tr>
      <w:tr w:rsidR="00AA55C4" w:rsidRPr="00D677C2" w14:paraId="1D085CE9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8A69EF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0.43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2CD4A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3-16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1E7C91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526.2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41B365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764.3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2FFF15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10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FDB1CC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53EBEDA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</w:tr>
      <w:tr w:rsidR="00AA55C4" w:rsidRPr="00D677C2" w14:paraId="58FB49B8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4E1103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0.53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936EE7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3-12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B66E35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114.4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52D06A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57.8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B642FE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D8E432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45B201C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</w:tr>
      <w:tr w:rsidR="00AA55C4" w:rsidRPr="00D677C2" w14:paraId="78D2B2A0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47FF8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1.13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423605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1-14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C33080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546.4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CC8A18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773.5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7E9AAE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16.5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A4E71A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3.8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4E6AF8A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.5</w:t>
            </w:r>
          </w:p>
        </w:tc>
      </w:tr>
      <w:tr w:rsidR="00AA55C4" w:rsidRPr="00D677C2" w14:paraId="1287004D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61BA3A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1.33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D621D8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2-15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8129D8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482.2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D33133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741.6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B74515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495.1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8621B5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06C018E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</w:tr>
      <w:tr w:rsidR="00AA55C4" w:rsidRPr="00D677C2" w14:paraId="28C3043A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02342E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1.38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3CB0D0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1-16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FBEE52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746.6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96B25A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873.9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E90288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83.2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B6F60A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7.6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5ADB43C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.4</w:t>
            </w:r>
          </w:p>
        </w:tc>
      </w:tr>
      <w:tr w:rsidR="00AA55C4" w:rsidRPr="00D677C2" w14:paraId="6641A098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C85F8F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1.48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AADEC8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3-11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D58097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013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56F7E2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07.6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146B3C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06B691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33ABF0C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b</w:t>
            </w:r>
            <w:proofErr w:type="gramEnd"/>
          </w:p>
        </w:tc>
      </w:tr>
      <w:tr w:rsidR="00AA55C4" w:rsidRPr="00D677C2" w14:paraId="3F9E7D8D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EBACE6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2.33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F8E46F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1-15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0469A5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645.5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F9C2FE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823.6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5E5CC2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49.4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BD54F2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8.3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214A6F5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.5</w:t>
            </w:r>
          </w:p>
        </w:tc>
      </w:tr>
      <w:tr w:rsidR="00AA55C4" w:rsidRPr="00D677C2" w14:paraId="7DEF888D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436A5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54009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3-17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0A8AC4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639.6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1E500F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820.6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9621AC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47.5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3A94BF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6.2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20D3F1C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.1</w:t>
            </w:r>
          </w:p>
        </w:tc>
      </w:tr>
      <w:tr w:rsidR="00AA55C4" w:rsidRPr="00D677C2" w14:paraId="4B5564D0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95695F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9C2F6D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2-17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783BFF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696.6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467385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849.2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6EA7AB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66.5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C728F0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7.45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61E5E37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.3</w:t>
            </w:r>
          </w:p>
        </w:tc>
      </w:tr>
      <w:tr w:rsidR="00AA55C4" w:rsidRPr="00D677C2" w14:paraId="100D5D95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096C1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4.3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28355E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1-17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382C88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859.7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B53751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930</w:t>
            </w:r>
          </w:p>
        </w:tc>
        <w:tc>
          <w:tcPr>
            <w:tcW w:w="1206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BC037A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620.9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824711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.6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91259D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</w:tbl>
    <w:p w14:paraId="6BCBD3C0" w14:textId="77777777" w:rsidR="00AA55C4" w:rsidRPr="00D60261" w:rsidRDefault="00AA55C4" w:rsidP="00AA55C4">
      <w:pPr>
        <w:keepNext/>
        <w:spacing w:line="480" w:lineRule="auto"/>
        <w:rPr>
          <w:rFonts w:ascii="Times New Roman" w:eastAsia="MS Mincho" w:hAnsi="Times New Roman"/>
          <w:bCs/>
        </w:rPr>
      </w:pPr>
      <w:r w:rsidRPr="00D60261">
        <w:rPr>
          <w:rFonts w:ascii="Times New Roman" w:eastAsia="MS Mincho" w:hAnsi="Times New Roman"/>
          <w:bCs/>
        </w:rPr>
        <w:t>-</w:t>
      </w:r>
      <w:proofErr w:type="gramStart"/>
      <w:r w:rsidRPr="009E7DE3">
        <w:rPr>
          <w:rFonts w:ascii="Times New Roman" w:eastAsia="MS Mincho" w:hAnsi="Times New Roman"/>
          <w:bCs/>
          <w:vertAlign w:val="superscript"/>
        </w:rPr>
        <w:t>a</w:t>
      </w:r>
      <w:proofErr w:type="gramEnd"/>
      <w:r w:rsidRPr="00D60261">
        <w:rPr>
          <w:rFonts w:ascii="Times New Roman" w:eastAsia="MS Mincho" w:hAnsi="Times New Roman"/>
          <w:bCs/>
        </w:rPr>
        <w:t xml:space="preserve"> Not detected</w:t>
      </w:r>
      <w:r>
        <w:rPr>
          <w:rFonts w:ascii="Times New Roman" w:eastAsia="MS Mincho" w:hAnsi="Times New Roman"/>
          <w:bCs/>
        </w:rPr>
        <w:t xml:space="preserve">, </w:t>
      </w:r>
      <w:r w:rsidRPr="00D60261">
        <w:rPr>
          <w:rFonts w:ascii="Times New Roman" w:eastAsia="MS Mincho" w:hAnsi="Times New Roman"/>
          <w:bCs/>
        </w:rPr>
        <w:t>-</w:t>
      </w:r>
      <w:r w:rsidRPr="009E7DE3">
        <w:rPr>
          <w:rFonts w:ascii="Times New Roman" w:eastAsia="MS Mincho" w:hAnsi="Times New Roman"/>
          <w:bCs/>
          <w:vertAlign w:val="superscript"/>
        </w:rPr>
        <w:t>b</w:t>
      </w:r>
      <w:r w:rsidRPr="00D60261">
        <w:rPr>
          <w:rFonts w:ascii="Times New Roman" w:eastAsia="MS Mincho" w:hAnsi="Times New Roman"/>
          <w:bCs/>
        </w:rPr>
        <w:t xml:space="preserve"> Not calculated</w:t>
      </w:r>
      <w:r>
        <w:rPr>
          <w:rFonts w:ascii="Times New Roman" w:eastAsia="MS Mincho" w:hAnsi="Times New Roman"/>
          <w:bCs/>
        </w:rPr>
        <w:t>.</w:t>
      </w:r>
    </w:p>
    <w:p w14:paraId="0587568D" w14:textId="77777777" w:rsidR="00AA55C4" w:rsidRPr="00DE318C" w:rsidRDefault="00B83824" w:rsidP="00B83824">
      <w:pPr>
        <w:keepNext/>
        <w:spacing w:line="480" w:lineRule="auto"/>
        <w:rPr>
          <w:rFonts w:ascii="Times New Roman" w:eastAsia="MS Mincho" w:hAnsi="Times New Roman"/>
          <w:bCs/>
        </w:rPr>
      </w:pPr>
      <w:r w:rsidRPr="00DE318C">
        <w:rPr>
          <w:rFonts w:ascii="Times New Roman" w:eastAsia="MS Mincho" w:hAnsi="Times New Roman"/>
          <w:bCs/>
        </w:rPr>
        <w:t xml:space="preserve"> </w:t>
      </w:r>
    </w:p>
    <w:p w14:paraId="341024FB" w14:textId="77777777" w:rsidR="00AA55C4" w:rsidRDefault="00AA55C4"/>
    <w:sectPr w:rsidR="00AA55C4" w:rsidSect="006E17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1A7DE5" w14:textId="77777777" w:rsidR="00AA55C4" w:rsidRDefault="00AA55C4" w:rsidP="00AA55C4">
      <w:pPr>
        <w:spacing w:after="0" w:line="240" w:lineRule="auto"/>
      </w:pPr>
      <w:r>
        <w:separator/>
      </w:r>
    </w:p>
  </w:endnote>
  <w:endnote w:type="continuationSeparator" w:id="0">
    <w:p w14:paraId="2477C454" w14:textId="77777777" w:rsidR="00AA55C4" w:rsidRDefault="00AA55C4" w:rsidP="00AA5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678F24" w14:textId="77777777" w:rsidR="00AA55C4" w:rsidRDefault="00AA55C4" w:rsidP="00AA55C4">
      <w:pPr>
        <w:spacing w:after="0" w:line="240" w:lineRule="auto"/>
      </w:pPr>
      <w:r>
        <w:separator/>
      </w:r>
    </w:p>
  </w:footnote>
  <w:footnote w:type="continuationSeparator" w:id="0">
    <w:p w14:paraId="5B5EE292" w14:textId="77777777" w:rsidR="00AA55C4" w:rsidRDefault="00AA55C4" w:rsidP="00AA5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</w:compat>
  <w:rsids>
    <w:rsidRoot w:val="00AA55C4"/>
    <w:rsid w:val="00643335"/>
    <w:rsid w:val="006E17FE"/>
    <w:rsid w:val="009129C5"/>
    <w:rsid w:val="00922CE5"/>
    <w:rsid w:val="00AA55C4"/>
    <w:rsid w:val="00B83824"/>
    <w:rsid w:val="00D7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AA21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C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A55C4"/>
  </w:style>
  <w:style w:type="paragraph" w:styleId="Footer">
    <w:name w:val="footer"/>
    <w:basedOn w:val="Normal"/>
    <w:link w:val="Foot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A55C4"/>
  </w:style>
  <w:style w:type="paragraph" w:styleId="BalloonText">
    <w:name w:val="Balloon Text"/>
    <w:basedOn w:val="Normal"/>
    <w:link w:val="BalloonTextChar"/>
    <w:uiPriority w:val="99"/>
    <w:semiHidden/>
    <w:unhideWhenUsed/>
    <w:rsid w:val="00AA55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5C4"/>
    <w:rPr>
      <w:rFonts w:ascii="Lucida Grande" w:eastAsia="Calibri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C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A55C4"/>
  </w:style>
  <w:style w:type="paragraph" w:styleId="Footer">
    <w:name w:val="footer"/>
    <w:basedOn w:val="Normal"/>
    <w:link w:val="Foot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A55C4"/>
  </w:style>
  <w:style w:type="paragraph" w:styleId="BalloonText">
    <w:name w:val="Balloon Text"/>
    <w:basedOn w:val="Normal"/>
    <w:link w:val="BalloonTextChar"/>
    <w:uiPriority w:val="99"/>
    <w:semiHidden/>
    <w:unhideWhenUsed/>
    <w:rsid w:val="00AA55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5C4"/>
    <w:rPr>
      <w:rFonts w:ascii="Lucida Grande" w:eastAsia="Calibri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975170-CE90-F743-A24B-194D1F0AC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2</Characters>
  <Application>Microsoft Macintosh Word</Application>
  <DocSecurity>0</DocSecurity>
  <Lines>10</Lines>
  <Paragraphs>2</Paragraphs>
  <ScaleCrop>false</ScaleCrop>
  <Company>University of Queensland</Company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abot</dc:creator>
  <cp:keywords/>
  <dc:description/>
  <cp:lastModifiedBy>Peter Cabot</cp:lastModifiedBy>
  <cp:revision>3</cp:revision>
  <dcterms:created xsi:type="dcterms:W3CDTF">2014-01-07T23:46:00Z</dcterms:created>
  <dcterms:modified xsi:type="dcterms:W3CDTF">2014-01-07T23:48:00Z</dcterms:modified>
</cp:coreProperties>
</file>